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8A6" w:rsidRPr="003224ED" w:rsidRDefault="002138A6" w:rsidP="002138A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3224ED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le 1</w:t>
      </w:r>
    </w:p>
    <w:p w:rsidR="002138A6" w:rsidRPr="003224ED" w:rsidRDefault="002138A6" w:rsidP="002138A6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3224E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combination of pain frequency and intensity of the overall measure of spinal pain from DNBC-11 and DNBC-18</w:t>
      </w:r>
    </w:p>
    <w:p w:rsidR="002138A6" w:rsidRPr="0033507F" w:rsidRDefault="002138A6" w:rsidP="002138A6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</w:pPr>
    </w:p>
    <w:p w:rsidR="002138A6" w:rsidRPr="0033507F" w:rsidRDefault="002138A6" w:rsidP="002138A6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33507F">
        <w:rPr>
          <w:rFonts w:ascii="Times New Roman" w:hAnsi="Times New Roman" w:cs="Times New Roman"/>
          <w:i/>
          <w:iCs/>
          <w:noProof/>
          <w:color w:val="131413"/>
          <w:sz w:val="21"/>
          <w:szCs w:val="21"/>
          <w:lang w:val="en-US"/>
        </w:rPr>
        <w:drawing>
          <wp:inline distT="0" distB="0" distL="0" distR="0" wp14:anchorId="5130F2C0" wp14:editId="5DDD7E20">
            <wp:extent cx="5313092" cy="3191273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lede 6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aturation sat="6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8444" cy="32004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8A6" w:rsidRPr="0033507F" w:rsidRDefault="002138A6" w:rsidP="002138A6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:rsidR="002138A6" w:rsidRDefault="002138A6" w:rsidP="002138A6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:rsidR="00AE1935" w:rsidRDefault="00AE1935">
      <w:bookmarkStart w:id="0" w:name="_GoBack"/>
      <w:bookmarkEnd w:id="0"/>
    </w:p>
    <w:sectPr w:rsidR="00AE1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2138A6"/>
    <w:rsid w:val="00224C0E"/>
    <w:rsid w:val="00247380"/>
    <w:rsid w:val="004015B9"/>
    <w:rsid w:val="00691EEA"/>
    <w:rsid w:val="007D3A91"/>
    <w:rsid w:val="00873750"/>
    <w:rsid w:val="00944CD3"/>
    <w:rsid w:val="00976FDB"/>
    <w:rsid w:val="00AE1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20</Characters>
  <Application>Microsoft Office Word</Application>
  <DocSecurity>0</DocSecurity>
  <Lines>3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1</cp:revision>
  <dcterms:created xsi:type="dcterms:W3CDTF">2023-12-01T11:23:00Z</dcterms:created>
  <dcterms:modified xsi:type="dcterms:W3CDTF">2023-12-01T11:23:00Z</dcterms:modified>
</cp:coreProperties>
</file>